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E2E37" w14:textId="77777777" w:rsidR="006F43B4" w:rsidRDefault="006F43B4" w:rsidP="00C14527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14:paraId="6FFFC99F" w14:textId="77777777" w:rsidR="00C366DA" w:rsidRDefault="00C366DA" w:rsidP="00C14527">
      <w:pPr>
        <w:jc w:val="center"/>
        <w:rPr>
          <w:rFonts w:ascii="Times New Roman" w:hAnsi="Times New Roman" w:cs="Times New Roman"/>
          <w:szCs w:val="21"/>
        </w:rPr>
      </w:pPr>
      <w:r w:rsidRPr="00C14527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 xml:space="preserve"> </w:t>
      </w:r>
      <w:r w:rsidRPr="00DD7137">
        <w:rPr>
          <w:rFonts w:ascii="Times New Roman" w:hAnsi="Times New Roman" w:cs="Times New Roman"/>
          <w:szCs w:val="21"/>
        </w:rPr>
        <w:t>Primers</w:t>
      </w:r>
      <w:r>
        <w:rPr>
          <w:rFonts w:ascii="Times New Roman" w:hAnsi="Times New Roman" w:cs="Times New Roman"/>
          <w:szCs w:val="21"/>
        </w:rPr>
        <w:t xml:space="preserve"> used</w:t>
      </w:r>
      <w:r>
        <w:rPr>
          <w:rFonts w:ascii="Times New Roman" w:hAnsi="Times New Roman" w:cs="Times New Roman" w:hint="eastAsia"/>
          <w:szCs w:val="21"/>
        </w:rPr>
        <w:t xml:space="preserve"> fo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utant construction</w:t>
      </w:r>
    </w:p>
    <w:tbl>
      <w:tblPr>
        <w:tblW w:w="9747" w:type="dxa"/>
        <w:tblInd w:w="-71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528"/>
        <w:gridCol w:w="1134"/>
        <w:gridCol w:w="1134"/>
      </w:tblGrid>
      <w:tr w:rsidR="00C366DA" w:rsidRPr="00D921A5" w14:paraId="4F49B610" w14:textId="77777777" w:rsidTr="008813A5">
        <w:tc>
          <w:tcPr>
            <w:tcW w:w="1951" w:type="dxa"/>
            <w:tcBorders>
              <w:top w:val="single" w:sz="8" w:space="0" w:color="auto"/>
              <w:bottom w:val="single" w:sz="4" w:space="0" w:color="auto"/>
            </w:tcBorders>
          </w:tcPr>
          <w:p w14:paraId="42E6CA34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rimers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4" w:space="0" w:color="auto"/>
            </w:tcBorders>
          </w:tcPr>
          <w:p w14:paraId="2AE80708" w14:textId="77777777" w:rsidR="00C366DA" w:rsidRPr="00D921A5" w:rsidRDefault="00C366DA" w:rsidP="002F15D3">
            <w:pPr>
              <w:spacing w:line="360" w:lineRule="exac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quence (5’-3’) (restriction sites underlined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628517" w14:textId="77777777" w:rsidR="00C366DA" w:rsidRPr="00D921A5" w:rsidRDefault="00C366DA" w:rsidP="00A41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b/>
                <w:sz w:val="18"/>
                <w:szCs w:val="18"/>
              </w:rPr>
              <w:t>Amplic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988C43" w14:textId="77777777" w:rsidR="00C366DA" w:rsidRPr="00D921A5" w:rsidRDefault="00C366DA" w:rsidP="00523D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C366DA" w:rsidRPr="00D921A5" w14:paraId="0D1B5F39" w14:textId="77777777" w:rsidTr="008813A5">
        <w:tc>
          <w:tcPr>
            <w:tcW w:w="1951" w:type="dxa"/>
            <w:vAlign w:val="center"/>
          </w:tcPr>
          <w:p w14:paraId="59DA67D7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503"/>
            <w:bookmarkStart w:id="2" w:name="OLE_LINK504"/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psB</w:t>
            </w:r>
            <w:bookmarkEnd w:id="1"/>
            <w:bookmarkEnd w:id="2"/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up- F (</w:t>
            </w: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lu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)</w:t>
            </w:r>
          </w:p>
        </w:tc>
        <w:tc>
          <w:tcPr>
            <w:tcW w:w="5528" w:type="dxa"/>
            <w:vAlign w:val="center"/>
          </w:tcPr>
          <w:p w14:paraId="2ACE8FC1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</w:t>
            </w: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ACGCGT</w:t>
            </w: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AAATCAGATGCGCTCCA</w:t>
            </w:r>
          </w:p>
        </w:tc>
        <w:tc>
          <w:tcPr>
            <w:tcW w:w="1134" w:type="dxa"/>
            <w:vMerge w:val="restart"/>
            <w:vAlign w:val="center"/>
          </w:tcPr>
          <w:p w14:paraId="516DA120" w14:textId="77777777" w:rsidR="00C366DA" w:rsidRPr="00D921A5" w:rsidRDefault="00C366DA" w:rsidP="00D8007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OLE_LINK501"/>
            <w:bookmarkStart w:id="4" w:name="OLE_LINK502"/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psB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etion</w:t>
            </w:r>
            <w:bookmarkEnd w:id="3"/>
            <w:bookmarkEnd w:id="4"/>
          </w:p>
        </w:tc>
        <w:tc>
          <w:tcPr>
            <w:tcW w:w="1134" w:type="dxa"/>
          </w:tcPr>
          <w:p w14:paraId="75CB236F" w14:textId="77777777" w:rsidR="00C366DA" w:rsidRPr="00D921A5" w:rsidRDefault="00C366DA" w:rsidP="006C478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y</w:t>
            </w:r>
          </w:p>
        </w:tc>
      </w:tr>
      <w:tr w:rsidR="00C366DA" w:rsidRPr="00D921A5" w14:paraId="17BB62F9" w14:textId="77777777" w:rsidTr="008813A5">
        <w:tc>
          <w:tcPr>
            <w:tcW w:w="1951" w:type="dxa"/>
            <w:vAlign w:val="center"/>
          </w:tcPr>
          <w:p w14:paraId="6E20D7F5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psB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up-R</w:t>
            </w:r>
          </w:p>
        </w:tc>
        <w:tc>
          <w:tcPr>
            <w:tcW w:w="5528" w:type="dxa"/>
            <w:vAlign w:val="center"/>
          </w:tcPr>
          <w:p w14:paraId="7D09D26D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AGCCAGCCGGATG</w:t>
            </w:r>
          </w:p>
        </w:tc>
        <w:tc>
          <w:tcPr>
            <w:tcW w:w="1134" w:type="dxa"/>
            <w:vMerge/>
            <w:vAlign w:val="center"/>
          </w:tcPr>
          <w:p w14:paraId="7CDAACAF" w14:textId="77777777" w:rsidR="00C366DA" w:rsidRPr="00D921A5" w:rsidRDefault="00C366DA" w:rsidP="00A418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1FB6F9" w14:textId="77777777" w:rsidR="00C366DA" w:rsidRPr="00D921A5" w:rsidRDefault="00C366DA" w:rsidP="00A418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C366DA" w:rsidRPr="00D921A5" w14:paraId="0353AC6F" w14:textId="77777777" w:rsidTr="008813A5">
        <w:tc>
          <w:tcPr>
            <w:tcW w:w="1951" w:type="dxa"/>
            <w:tcBorders>
              <w:bottom w:val="nil"/>
            </w:tcBorders>
            <w:vAlign w:val="center"/>
          </w:tcPr>
          <w:p w14:paraId="0AD0AF52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psB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tcBorders>
              <w:bottom w:val="nil"/>
            </w:tcBorders>
            <w:vAlign w:val="center"/>
          </w:tcPr>
          <w:p w14:paraId="02E28D7F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CGGCACGATATTG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485AF729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4C8B84F" w14:textId="77777777" w:rsidR="00C366DA" w:rsidRPr="00D921A5" w:rsidRDefault="00C366DA" w:rsidP="00A418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C366DA" w:rsidRPr="00D921A5" w14:paraId="578AE161" w14:textId="77777777" w:rsidTr="008813A5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3C0AC9DC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psB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 (</w:t>
            </w: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gl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  <w:vAlign w:val="center"/>
          </w:tcPr>
          <w:p w14:paraId="04EEC4DC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</w:t>
            </w: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AGATCT</w:t>
            </w: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CGCAGCAGGTAGTCTT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702DE6C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1BBF69" w14:textId="77777777" w:rsidR="00C366DA" w:rsidRPr="00D921A5" w:rsidRDefault="00C366DA" w:rsidP="00A418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C366DA" w:rsidRPr="00D921A5" w14:paraId="195132C6" w14:textId="77777777" w:rsidTr="008813A5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05F535F6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rfAA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up- F (</w:t>
            </w: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lu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)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2B23CB2D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</w:t>
            </w: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ACGCGT</w:t>
            </w: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TTCATCCGGTTATCC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73648A7" w14:textId="77777777" w:rsidR="00C366DA" w:rsidRPr="00D921A5" w:rsidRDefault="00C366DA" w:rsidP="002E09B3">
            <w:pPr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rfAA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8DF734" w14:textId="77777777" w:rsidR="00C366DA" w:rsidRPr="00D921A5" w:rsidRDefault="00C366DA" w:rsidP="00A418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C366DA" w:rsidRPr="00D921A5" w14:paraId="6C6C1942" w14:textId="77777777" w:rsidTr="008813A5">
        <w:tc>
          <w:tcPr>
            <w:tcW w:w="1951" w:type="dxa"/>
            <w:vAlign w:val="center"/>
          </w:tcPr>
          <w:p w14:paraId="5B15A833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rfAA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up-R</w:t>
            </w:r>
          </w:p>
        </w:tc>
        <w:tc>
          <w:tcPr>
            <w:tcW w:w="5528" w:type="dxa"/>
            <w:vAlign w:val="center"/>
          </w:tcPr>
          <w:p w14:paraId="68E2974C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TCGTCTTGCCCGCTAAGTCCGACTCCCGCATCCT</w:t>
            </w:r>
          </w:p>
        </w:tc>
        <w:tc>
          <w:tcPr>
            <w:tcW w:w="1134" w:type="dxa"/>
            <w:vMerge/>
          </w:tcPr>
          <w:p w14:paraId="57D33897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2EEDF8" w14:textId="77777777" w:rsidR="00C366DA" w:rsidRPr="00D921A5" w:rsidRDefault="00C366DA" w:rsidP="00A418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C366DA" w:rsidRPr="00D921A5" w14:paraId="23DDC40E" w14:textId="77777777" w:rsidTr="008813A5">
        <w:tc>
          <w:tcPr>
            <w:tcW w:w="1951" w:type="dxa"/>
            <w:vAlign w:val="center"/>
          </w:tcPr>
          <w:p w14:paraId="0A11F4D6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rfAA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vAlign w:val="center"/>
          </w:tcPr>
          <w:p w14:paraId="6DEA72F5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ATGCGGGAGTCGGACTTAGCGGGCAAGACGATA</w:t>
            </w:r>
          </w:p>
        </w:tc>
        <w:tc>
          <w:tcPr>
            <w:tcW w:w="1134" w:type="dxa"/>
            <w:vMerge/>
          </w:tcPr>
          <w:p w14:paraId="56490A34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1947A1" w14:textId="77777777" w:rsidR="00C366DA" w:rsidRPr="00D921A5" w:rsidRDefault="00C366DA" w:rsidP="00A418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C366DA" w:rsidRPr="00D921A5" w14:paraId="12E2E25D" w14:textId="77777777" w:rsidTr="008813A5">
        <w:tc>
          <w:tcPr>
            <w:tcW w:w="1951" w:type="dxa"/>
            <w:vAlign w:val="center"/>
          </w:tcPr>
          <w:p w14:paraId="0DB71B64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rfAA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 (</w:t>
            </w:r>
            <w:proofErr w:type="spellStart"/>
            <w:r w:rsidRPr="00D921A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gl</w:t>
            </w:r>
            <w:proofErr w:type="spellEnd"/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5528" w:type="dxa"/>
            <w:vAlign w:val="center"/>
          </w:tcPr>
          <w:p w14:paraId="44A277B0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</w:t>
            </w: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AGATCT</w:t>
            </w: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AGTTCTCCGCAGTTAC</w:t>
            </w:r>
          </w:p>
        </w:tc>
        <w:tc>
          <w:tcPr>
            <w:tcW w:w="1134" w:type="dxa"/>
            <w:vMerge/>
          </w:tcPr>
          <w:p w14:paraId="27D662CC" w14:textId="77777777" w:rsidR="00C366DA" w:rsidRPr="00D921A5" w:rsidRDefault="00C366DA" w:rsidP="00A4183D">
            <w:pPr>
              <w:spacing w:line="36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98E700" w14:textId="77777777" w:rsidR="00C366DA" w:rsidRPr="00D921A5" w:rsidRDefault="00C366DA" w:rsidP="00A418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921A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</w:tbl>
    <w:p w14:paraId="2512CAD3" w14:textId="77777777" w:rsidR="00C366DA" w:rsidRDefault="00C366DA" w:rsidP="006C4784">
      <w:pPr>
        <w:rPr>
          <w:rFonts w:ascii="Times New Roman" w:hAnsi="Times New Roman" w:cs="Times New Roman"/>
        </w:rPr>
      </w:pPr>
    </w:p>
    <w:sectPr w:rsidR="00C366DA" w:rsidSect="003F3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23BE9" w14:textId="77777777" w:rsidR="008557A3" w:rsidRDefault="008557A3" w:rsidP="00700019">
      <w:r>
        <w:separator/>
      </w:r>
    </w:p>
  </w:endnote>
  <w:endnote w:type="continuationSeparator" w:id="0">
    <w:p w14:paraId="1D0E0373" w14:textId="77777777" w:rsidR="008557A3" w:rsidRDefault="008557A3" w:rsidP="00700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9297DF" w14:textId="77777777" w:rsidR="008557A3" w:rsidRDefault="008557A3" w:rsidP="00700019">
      <w:r>
        <w:separator/>
      </w:r>
    </w:p>
  </w:footnote>
  <w:footnote w:type="continuationSeparator" w:id="0">
    <w:p w14:paraId="707C4AC9" w14:textId="77777777" w:rsidR="008557A3" w:rsidRDefault="008557A3" w:rsidP="00700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C48FE"/>
    <w:multiLevelType w:val="hybridMultilevel"/>
    <w:tmpl w:val="1D5821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706CA"/>
    <w:multiLevelType w:val="hybridMultilevel"/>
    <w:tmpl w:val="4E686F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B20D99"/>
    <w:multiLevelType w:val="hybridMultilevel"/>
    <w:tmpl w:val="A4DE81A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7A561779"/>
    <w:multiLevelType w:val="hybridMultilevel"/>
    <w:tmpl w:val="0B82DA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66DA"/>
    <w:rsid w:val="0004451F"/>
    <w:rsid w:val="00050E78"/>
    <w:rsid w:val="00072267"/>
    <w:rsid w:val="001606FC"/>
    <w:rsid w:val="00160B09"/>
    <w:rsid w:val="001A4BF0"/>
    <w:rsid w:val="002E5A7B"/>
    <w:rsid w:val="004B61E6"/>
    <w:rsid w:val="006F43B4"/>
    <w:rsid w:val="00700019"/>
    <w:rsid w:val="00702D2A"/>
    <w:rsid w:val="00772C7E"/>
    <w:rsid w:val="008557A3"/>
    <w:rsid w:val="008813A5"/>
    <w:rsid w:val="00941A99"/>
    <w:rsid w:val="00C366DA"/>
    <w:rsid w:val="00C7054B"/>
    <w:rsid w:val="00DF6FA7"/>
    <w:rsid w:val="00F1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E6920"/>
  <w15:docId w15:val="{9D4A7054-447C-374E-94C3-D4A2D8978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66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6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6D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66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6D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6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6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6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6D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66D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366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rol Jenner</cp:lastModifiedBy>
  <cp:revision>3</cp:revision>
  <dcterms:created xsi:type="dcterms:W3CDTF">2018-11-09T14:42:00Z</dcterms:created>
  <dcterms:modified xsi:type="dcterms:W3CDTF">2018-11-09T14:44:00Z</dcterms:modified>
</cp:coreProperties>
</file>